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. Leave-one-out sensitivity analysis for Mendelian randomization analysis of asthma and heart failure</w:t>
      </w:r>
    </w:p>
    <w:tbl>
      <w:tblPr>
        <w:tblStyle w:val="2"/>
        <w:tblW w:w="59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719"/>
        <w:gridCol w:w="1220"/>
        <w:gridCol w:w="10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estimate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20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105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550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5190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1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5797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863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39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47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62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5118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2458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4126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7287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9356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555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636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77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9440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2936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46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5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2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0547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52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72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573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6464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898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4683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518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665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711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976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9368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292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4477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358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427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002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7708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516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932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060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197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094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5993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6944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50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615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414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813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2689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5465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929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/>
    <w:p/>
    <w:sectPr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5894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4:27Z</dcterms:created>
  <dc:creator>39069</dc:creator>
  <cp:lastModifiedBy>单良</cp:lastModifiedBy>
  <dcterms:modified xsi:type="dcterms:W3CDTF">2022-07-20T12:4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F6A24D82D064F488DDA6363791EA8D6</vt:lpwstr>
  </property>
</Properties>
</file>